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CBDF7" w14:textId="77901FCD" w:rsidR="004A33E0" w:rsidRPr="00E52D0B" w:rsidRDefault="007D7D83" w:rsidP="00BD21AE">
      <w:pPr>
        <w:adjustRightInd w:val="0"/>
        <w:snapToGrid w:val="0"/>
        <w:spacing w:after="0" w:line="240" w:lineRule="auto"/>
        <w:rPr>
          <w:rFonts w:ascii="Times New Roman" w:eastAsiaTheme="minorHAnsi" w:hAnsi="Times New Roman"/>
          <w:color w:val="000000" w:themeColor="text1"/>
          <w:sz w:val="24"/>
          <w:szCs w:val="24"/>
          <w:lang w:eastAsia="en-US"/>
        </w:rPr>
      </w:pPr>
      <w:bookmarkStart w:id="0" w:name="_GoBack"/>
      <w:bookmarkEnd w:id="0"/>
      <w:r w:rsidRPr="00E52D0B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Pr="00E52D0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E52D0B">
        <w:rPr>
          <w:rFonts w:ascii="Times New Roman" w:hAnsi="Times New Roman"/>
          <w:color w:val="000000" w:themeColor="text1"/>
          <w:sz w:val="24"/>
          <w:szCs w:val="24"/>
          <w:lang w:val="en-GB"/>
        </w:rPr>
        <w:t>Effect of physical activity on cognitive frailty using constrained ordinal logistic regression models</w:t>
      </w:r>
    </w:p>
    <w:tbl>
      <w:tblPr>
        <w:tblpPr w:leftFromText="180" w:rightFromText="180" w:vertAnchor="text" w:horzAnchor="margin" w:tblpX="-59" w:tblpY="146"/>
        <w:tblW w:w="503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693"/>
        <w:gridCol w:w="2565"/>
        <w:gridCol w:w="1088"/>
        <w:gridCol w:w="2332"/>
        <w:gridCol w:w="1141"/>
        <w:gridCol w:w="2527"/>
        <w:gridCol w:w="1371"/>
      </w:tblGrid>
      <w:tr w:rsidR="007D7D83" w:rsidRPr="00E52D0B" w14:paraId="599B5A93" w14:textId="77777777" w:rsidTr="00027623">
        <w:trPr>
          <w:trHeight w:val="146"/>
        </w:trPr>
        <w:tc>
          <w:tcPr>
            <w:tcW w:w="1493" w:type="pct"/>
            <w:vMerge w:val="restart"/>
            <w:vAlign w:val="center"/>
          </w:tcPr>
          <w:p w14:paraId="39607197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2" w:type="pct"/>
            <w:gridSpan w:val="2"/>
            <w:vAlign w:val="center"/>
          </w:tcPr>
          <w:p w14:paraId="43F284EC" w14:textId="07BDDC4B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105" w:type="pct"/>
            <w:gridSpan w:val="2"/>
          </w:tcPr>
          <w:p w14:paraId="49E22E1F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40" w:type="pct"/>
            <w:gridSpan w:val="2"/>
          </w:tcPr>
          <w:p w14:paraId="051033AE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7D7D83" w:rsidRPr="00E52D0B" w14:paraId="02DD90CE" w14:textId="77777777" w:rsidTr="00EE705B">
        <w:trPr>
          <w:trHeight w:val="146"/>
        </w:trPr>
        <w:tc>
          <w:tcPr>
            <w:tcW w:w="1493" w:type="pct"/>
            <w:vMerge/>
            <w:vAlign w:val="center"/>
          </w:tcPr>
          <w:p w14:paraId="37EE945E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</w:tcPr>
          <w:p w14:paraId="56BEA141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346" w:type="pct"/>
          </w:tcPr>
          <w:p w14:paraId="6A3D22E9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742" w:type="pct"/>
          </w:tcPr>
          <w:p w14:paraId="46713EDA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362" w:type="pct"/>
          </w:tcPr>
          <w:p w14:paraId="018514DB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804" w:type="pct"/>
          </w:tcPr>
          <w:p w14:paraId="697DB8FF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436" w:type="pct"/>
          </w:tcPr>
          <w:p w14:paraId="172F0B9F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D7D83" w:rsidRPr="00E52D0B" w14:paraId="251B3D4E" w14:textId="77777777" w:rsidTr="00EE705B">
        <w:trPr>
          <w:trHeight w:val="146"/>
        </w:trPr>
        <w:tc>
          <w:tcPr>
            <w:tcW w:w="1493" w:type="pct"/>
            <w:vAlign w:val="center"/>
          </w:tcPr>
          <w:p w14:paraId="0908F19A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imary</w:t>
            </w:r>
            <w:proofErr w:type="spellEnd"/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816" w:type="pct"/>
          </w:tcPr>
          <w:p w14:paraId="37294E5B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pct"/>
          </w:tcPr>
          <w:p w14:paraId="46AFC660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pct"/>
          </w:tcPr>
          <w:p w14:paraId="605A2CCF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2" w:type="pct"/>
          </w:tcPr>
          <w:p w14:paraId="7E75FC87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0F65C680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" w:type="pct"/>
          </w:tcPr>
          <w:p w14:paraId="4E7CCEED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7D83" w:rsidRPr="00E52D0B" w14:paraId="3BC52317" w14:textId="77777777" w:rsidTr="00EE705B">
        <w:trPr>
          <w:trHeight w:val="146"/>
        </w:trPr>
        <w:tc>
          <w:tcPr>
            <w:tcW w:w="1493" w:type="pct"/>
            <w:vAlign w:val="center"/>
          </w:tcPr>
          <w:p w14:paraId="210B9FB2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Physical </w:t>
            </w:r>
            <w:proofErr w:type="spellStart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ity</w:t>
            </w:r>
            <w:proofErr w:type="spellEnd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vs. health education at 24 months</w:t>
            </w:r>
          </w:p>
        </w:tc>
        <w:tc>
          <w:tcPr>
            <w:tcW w:w="816" w:type="pct"/>
          </w:tcPr>
          <w:p w14:paraId="55FA38A5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 (0.65-0.98)</w:t>
            </w:r>
          </w:p>
        </w:tc>
        <w:tc>
          <w:tcPr>
            <w:tcW w:w="346" w:type="pct"/>
          </w:tcPr>
          <w:p w14:paraId="7B5BE8A1" w14:textId="21E0E725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1</w:t>
            </w:r>
          </w:p>
        </w:tc>
        <w:tc>
          <w:tcPr>
            <w:tcW w:w="742" w:type="pct"/>
          </w:tcPr>
          <w:p w14:paraId="0FF86EC3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 (0.65-0.98)</w:t>
            </w:r>
          </w:p>
        </w:tc>
        <w:tc>
          <w:tcPr>
            <w:tcW w:w="362" w:type="pct"/>
          </w:tcPr>
          <w:p w14:paraId="48BDF57F" w14:textId="4DF16948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804" w:type="pct"/>
          </w:tcPr>
          <w:p w14:paraId="3A7FEDFE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 (0.60-0.98)</w:t>
            </w:r>
          </w:p>
        </w:tc>
        <w:tc>
          <w:tcPr>
            <w:tcW w:w="436" w:type="pct"/>
          </w:tcPr>
          <w:p w14:paraId="58D9EF7B" w14:textId="01D9DF6F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032</w:t>
            </w:r>
          </w:p>
        </w:tc>
      </w:tr>
      <w:tr w:rsidR="007D7D83" w:rsidRPr="00E52D0B" w14:paraId="4317A4A6" w14:textId="77777777" w:rsidTr="00EE705B">
        <w:trPr>
          <w:trHeight w:val="146"/>
        </w:trPr>
        <w:tc>
          <w:tcPr>
            <w:tcW w:w="1493" w:type="pct"/>
            <w:vAlign w:val="center"/>
          </w:tcPr>
          <w:p w14:paraId="14E0084B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er</w:t>
            </w:r>
            <w:proofErr w:type="spellEnd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-6 vs. </w:t>
            </w:r>
            <w:proofErr w:type="spellStart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er</w:t>
            </w:r>
            <w:proofErr w:type="spellEnd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-6</w:t>
            </w:r>
          </w:p>
        </w:tc>
        <w:tc>
          <w:tcPr>
            <w:tcW w:w="816" w:type="pct"/>
          </w:tcPr>
          <w:p w14:paraId="71AADE0A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pct"/>
          </w:tcPr>
          <w:p w14:paraId="431519B2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742" w:type="pct"/>
          </w:tcPr>
          <w:p w14:paraId="1B87A971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2 (0.95-1.33)</w:t>
            </w:r>
          </w:p>
        </w:tc>
        <w:tc>
          <w:tcPr>
            <w:tcW w:w="362" w:type="pct"/>
          </w:tcPr>
          <w:p w14:paraId="3E7C1D7B" w14:textId="589DCBDB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176</w:t>
            </w:r>
          </w:p>
        </w:tc>
        <w:tc>
          <w:tcPr>
            <w:tcW w:w="804" w:type="pct"/>
          </w:tcPr>
          <w:p w14:paraId="3A83D1D3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 (1.00-1.59)</w:t>
            </w:r>
          </w:p>
        </w:tc>
        <w:tc>
          <w:tcPr>
            <w:tcW w:w="436" w:type="pct"/>
          </w:tcPr>
          <w:p w14:paraId="6E1552D5" w14:textId="42D4B727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50</w:t>
            </w:r>
          </w:p>
        </w:tc>
      </w:tr>
      <w:tr w:rsidR="007D7D83" w:rsidRPr="00E52D0B" w14:paraId="16037DBF" w14:textId="77777777" w:rsidTr="00EE705B">
        <w:trPr>
          <w:trHeight w:val="146"/>
        </w:trPr>
        <w:tc>
          <w:tcPr>
            <w:tcW w:w="1493" w:type="pct"/>
            <w:vAlign w:val="center"/>
          </w:tcPr>
          <w:p w14:paraId="7D14441A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condary</w:t>
            </w:r>
            <w:proofErr w:type="spellEnd"/>
            <w:r w:rsidRPr="00E52D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816" w:type="pct"/>
          </w:tcPr>
          <w:p w14:paraId="0D858472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pct"/>
          </w:tcPr>
          <w:p w14:paraId="5636CB93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pct"/>
          </w:tcPr>
          <w:p w14:paraId="0F2CAF28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2" w:type="pct"/>
          </w:tcPr>
          <w:p w14:paraId="40484276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2F2A73CC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" w:type="pct"/>
          </w:tcPr>
          <w:p w14:paraId="0AA9252A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D7D83" w:rsidRPr="00E52D0B" w14:paraId="14B285DB" w14:textId="77777777" w:rsidTr="00EE705B">
        <w:trPr>
          <w:trHeight w:val="146"/>
        </w:trPr>
        <w:tc>
          <w:tcPr>
            <w:tcW w:w="1493" w:type="pct"/>
            <w:vAlign w:val="center"/>
          </w:tcPr>
          <w:p w14:paraId="1EFBD8CA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Physical </w:t>
            </w:r>
            <w:proofErr w:type="spellStart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ity</w:t>
            </w:r>
            <w:proofErr w:type="spellEnd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vs. health education at 24 months</w:t>
            </w:r>
          </w:p>
        </w:tc>
        <w:tc>
          <w:tcPr>
            <w:tcW w:w="816" w:type="pct"/>
          </w:tcPr>
          <w:p w14:paraId="3EB86D0A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 (0.63-0.95)</w:t>
            </w:r>
          </w:p>
        </w:tc>
        <w:tc>
          <w:tcPr>
            <w:tcW w:w="346" w:type="pct"/>
          </w:tcPr>
          <w:p w14:paraId="443BE030" w14:textId="18BFE580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015</w:t>
            </w:r>
          </w:p>
        </w:tc>
        <w:tc>
          <w:tcPr>
            <w:tcW w:w="742" w:type="pct"/>
          </w:tcPr>
          <w:p w14:paraId="48147D2F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 (0.63-0.95)</w:t>
            </w:r>
          </w:p>
        </w:tc>
        <w:tc>
          <w:tcPr>
            <w:tcW w:w="362" w:type="pct"/>
          </w:tcPr>
          <w:p w14:paraId="5513558E" w14:textId="26A72A89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015</w:t>
            </w:r>
          </w:p>
        </w:tc>
        <w:tc>
          <w:tcPr>
            <w:tcW w:w="804" w:type="pct"/>
          </w:tcPr>
          <w:p w14:paraId="61C60E7D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 (0.59-0.96)</w:t>
            </w:r>
          </w:p>
        </w:tc>
        <w:tc>
          <w:tcPr>
            <w:tcW w:w="436" w:type="pct"/>
          </w:tcPr>
          <w:p w14:paraId="0626AC74" w14:textId="4A6F93B6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024</w:t>
            </w:r>
          </w:p>
        </w:tc>
      </w:tr>
      <w:tr w:rsidR="007D7D83" w:rsidRPr="00E52D0B" w14:paraId="6E2ABA88" w14:textId="77777777" w:rsidTr="00EE705B">
        <w:trPr>
          <w:trHeight w:val="146"/>
        </w:trPr>
        <w:tc>
          <w:tcPr>
            <w:tcW w:w="1493" w:type="pct"/>
            <w:vAlign w:val="center"/>
          </w:tcPr>
          <w:p w14:paraId="1FC5E060" w14:textId="77777777" w:rsidR="004A33E0" w:rsidRPr="00E52D0B" w:rsidRDefault="004A33E0" w:rsidP="00BD21AE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er</w:t>
            </w:r>
            <w:proofErr w:type="spellEnd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-6 vs. </w:t>
            </w:r>
            <w:proofErr w:type="spellStart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er</w:t>
            </w:r>
            <w:proofErr w:type="spellEnd"/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-6</w:t>
            </w:r>
          </w:p>
        </w:tc>
        <w:tc>
          <w:tcPr>
            <w:tcW w:w="816" w:type="pct"/>
          </w:tcPr>
          <w:p w14:paraId="053D9719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346" w:type="pct"/>
          </w:tcPr>
          <w:p w14:paraId="26DA53DB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742" w:type="pct"/>
          </w:tcPr>
          <w:p w14:paraId="20CFADC3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3 (0.96-1.34)</w:t>
            </w:r>
          </w:p>
        </w:tc>
        <w:tc>
          <w:tcPr>
            <w:tcW w:w="362" w:type="pct"/>
          </w:tcPr>
          <w:p w14:paraId="5A49C3F7" w14:textId="5111A79A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139</w:t>
            </w:r>
          </w:p>
        </w:tc>
        <w:tc>
          <w:tcPr>
            <w:tcW w:w="804" w:type="pct"/>
          </w:tcPr>
          <w:p w14:paraId="5AEFC86D" w14:textId="77777777" w:rsidR="004A33E0" w:rsidRPr="00E52D0B" w:rsidRDefault="004A33E0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8 (1.01-1.62)</w:t>
            </w:r>
          </w:p>
        </w:tc>
        <w:tc>
          <w:tcPr>
            <w:tcW w:w="436" w:type="pct"/>
          </w:tcPr>
          <w:p w14:paraId="3BE8D471" w14:textId="16F91D4C" w:rsidR="004A33E0" w:rsidRPr="00E52D0B" w:rsidRDefault="00544474" w:rsidP="0086284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A33E0" w:rsidRPr="00E52D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9</w:t>
            </w:r>
          </w:p>
        </w:tc>
      </w:tr>
    </w:tbl>
    <w:p w14:paraId="376C68C1" w14:textId="3B07833D" w:rsidR="004A33E0" w:rsidRPr="00E52D0B" w:rsidRDefault="007D7D83" w:rsidP="00BF62EC">
      <w:pPr>
        <w:adjustRightInd w:val="0"/>
        <w:snapToGri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F62EC">
        <w:rPr>
          <w:rFonts w:ascii="Times New Roman" w:hAnsi="Times New Roman"/>
          <w:color w:val="000000" w:themeColor="text1"/>
          <w:sz w:val="24"/>
          <w:szCs w:val="24"/>
        </w:rPr>
        <w:t>Abbreviations</w:t>
      </w:r>
      <w:proofErr w:type="spellEnd"/>
      <w:r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OR, </w:t>
      </w:r>
      <w:proofErr w:type="spellStart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>odds</w:t>
      </w:r>
      <w:proofErr w:type="spellEnd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ratio; CI, confidence </w:t>
      </w:r>
      <w:proofErr w:type="spellStart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>interval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; IL-6, interleukin-6. </w:t>
      </w:r>
      <w:r w:rsidR="003E4045">
        <w:rPr>
          <w:rFonts w:ascii="Times New Roman" w:hAnsi="Times New Roman"/>
          <w:color w:val="000000" w:themeColor="text1"/>
          <w:sz w:val="24"/>
          <w:szCs w:val="24"/>
        </w:rPr>
        <w:t xml:space="preserve">The 1,303 participants </w:t>
      </w:r>
      <w:proofErr w:type="spellStart"/>
      <w:r w:rsidR="003E4045">
        <w:rPr>
          <w:rFonts w:ascii="Times New Roman" w:hAnsi="Times New Roman"/>
          <w:color w:val="000000" w:themeColor="text1"/>
          <w:sz w:val="24"/>
          <w:szCs w:val="24"/>
        </w:rPr>
        <w:t>who</w:t>
      </w:r>
      <w:proofErr w:type="spellEnd"/>
      <w:r w:rsidR="003E404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3E4045">
        <w:rPr>
          <w:rFonts w:ascii="Times New Roman" w:hAnsi="Times New Roman"/>
          <w:color w:val="000000" w:themeColor="text1"/>
          <w:sz w:val="24"/>
          <w:szCs w:val="24"/>
        </w:rPr>
        <w:t>had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 data on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either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baseline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follow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-up cognitive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frailty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, and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baseline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 IL-6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were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>included</w:t>
      </w:r>
      <w:proofErr w:type="spellEnd"/>
      <w:r w:rsidR="00BF62EC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spellStart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>Constrained</w:t>
      </w:r>
      <w:proofErr w:type="spellEnd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ordinal </w:t>
      </w:r>
      <w:proofErr w:type="spellStart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>logistic</w:t>
      </w:r>
      <w:proofErr w:type="spellEnd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>regression</w:t>
      </w:r>
      <w:proofErr w:type="spellEnd"/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was used as described in the Method section. </w:t>
      </w:r>
      <w:r w:rsidR="004A33E0" w:rsidRPr="00BF62EC">
        <w:rPr>
          <w:rFonts w:ascii="Times New Roman" w:hAnsi="Times New Roman"/>
          <w:color w:val="000000" w:themeColor="text1"/>
          <w:sz w:val="24"/>
          <w:szCs w:val="24"/>
        </w:rPr>
        <w:t xml:space="preserve">For the primary analysis, ordinal variable 1 was created by assigning </w:t>
      </w:r>
      <w:r w:rsidR="004A33E0"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0 for no cognitive frailty (i.e., non-frail without mild cognitive impairment [MCI]), 1 for pre-frail without MCI, 2 for frail without MCI, 3 for non-frail with MCI, 4 for pre-frail with MCI, and 5 for cognitive frailty (i.e., frail with MCI). For the secondary analysis, ordinal variable 2 was created by assigning 2 for non-frail with MCI and 3 for frail without MCI while the other values remained unchanged. </w:t>
      </w:r>
    </w:p>
    <w:p w14:paraId="54FB7A52" w14:textId="77777777" w:rsidR="004A33E0" w:rsidRPr="00E52D0B" w:rsidRDefault="004A33E0" w:rsidP="00BD21AE">
      <w:pPr>
        <w:adjustRightInd w:val="0"/>
        <w:snapToGri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Model 1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adjusted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field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center,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sex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E52D0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visit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, and intervention by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visit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interaction</w:t>
      </w:r>
      <w:r w:rsidRPr="00E52D0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14:paraId="4E907D32" w14:textId="6E724CE0" w:rsidR="004A33E0" w:rsidRPr="00E52D0B" w:rsidRDefault="004A33E0" w:rsidP="00BD21AE">
      <w:pPr>
        <w:adjustRightInd w:val="0"/>
        <w:snapToGri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Hlk503167955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As the interaction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between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intervention groups and IL-6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subgroups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was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not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statistically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significant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E52D0B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for interaction = </w:t>
      </w:r>
      <w:r w:rsidR="00907C75" w:rsidRPr="00E52D0B">
        <w:rPr>
          <w:rFonts w:ascii="Times New Roman" w:hAnsi="Times New Roman"/>
          <w:color w:val="000000" w:themeColor="text1"/>
          <w:sz w:val="24"/>
          <w:szCs w:val="24"/>
        </w:rPr>
        <w:t>0</w:t>
      </w:r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.170 for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primary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analysis and </w:t>
      </w:r>
      <w:r w:rsidR="00907C75" w:rsidRPr="00E52D0B">
        <w:rPr>
          <w:rFonts w:ascii="Times New Roman" w:hAnsi="Times New Roman"/>
          <w:color w:val="000000" w:themeColor="text1"/>
          <w:sz w:val="24"/>
          <w:szCs w:val="24"/>
        </w:rPr>
        <w:t>0</w:t>
      </w:r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.276 for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secondary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analysis),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it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was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not </w:t>
      </w:r>
      <w:proofErr w:type="spellStart"/>
      <w:r w:rsidRPr="00E52D0B">
        <w:rPr>
          <w:rFonts w:ascii="Times New Roman" w:hAnsi="Times New Roman"/>
          <w:color w:val="000000" w:themeColor="text1"/>
          <w:sz w:val="24"/>
          <w:szCs w:val="24"/>
        </w:rPr>
        <w:t>included</w:t>
      </w:r>
      <w:proofErr w:type="spellEnd"/>
      <w:r w:rsidRPr="00E52D0B">
        <w:rPr>
          <w:rFonts w:ascii="Times New Roman" w:hAnsi="Times New Roman"/>
          <w:color w:val="000000" w:themeColor="text1"/>
          <w:sz w:val="24"/>
          <w:szCs w:val="24"/>
        </w:rPr>
        <w:t xml:space="preserve"> in Model 2. </w:t>
      </w:r>
    </w:p>
    <w:bookmarkEnd w:id="1"/>
    <w:p w14:paraId="181FC61A" w14:textId="77777777" w:rsidR="004A33E0" w:rsidRPr="00E52D0B" w:rsidRDefault="004A33E0" w:rsidP="00BD21AE">
      <w:pPr>
        <w:adjustRightInd w:val="0"/>
        <w:snapToGri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52D0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del 3 adjusted for the same covariates as in Model 2 but weighted for the inverse probability of remaining in the study. </w:t>
      </w:r>
    </w:p>
    <w:p w14:paraId="07B3F43A" w14:textId="77777777" w:rsidR="004A33E0" w:rsidRPr="00197E5A" w:rsidRDefault="004A33E0" w:rsidP="00BD21AE">
      <w:pPr>
        <w:adjustRightInd w:val="0"/>
        <w:snapToGri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sectPr w:rsidR="004A33E0" w:rsidRPr="00197E5A" w:rsidSect="00197E5A">
      <w:footerReference w:type="default" r:id="rId8"/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E64A1" w14:textId="77777777" w:rsidR="00794C61" w:rsidRDefault="00794C61" w:rsidP="005930C5">
      <w:pPr>
        <w:spacing w:after="0" w:line="240" w:lineRule="auto"/>
      </w:pPr>
      <w:r>
        <w:separator/>
      </w:r>
    </w:p>
  </w:endnote>
  <w:endnote w:type="continuationSeparator" w:id="0">
    <w:p w14:paraId="6893748F" w14:textId="77777777" w:rsidR="00794C61" w:rsidRDefault="00794C61" w:rsidP="0059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0610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7E85B" w14:textId="375CC22D" w:rsidR="005930C5" w:rsidRDefault="005930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7F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740A9B" w14:textId="77777777" w:rsidR="005930C5" w:rsidRDefault="005930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4252AF" w14:textId="77777777" w:rsidR="00794C61" w:rsidRDefault="00794C61" w:rsidP="005930C5">
      <w:pPr>
        <w:spacing w:after="0" w:line="240" w:lineRule="auto"/>
      </w:pPr>
      <w:r>
        <w:separator/>
      </w:r>
    </w:p>
  </w:footnote>
  <w:footnote w:type="continuationSeparator" w:id="0">
    <w:p w14:paraId="6E43120A" w14:textId="77777777" w:rsidR="00794C61" w:rsidRDefault="00794C61" w:rsidP="00593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4100F"/>
    <w:multiLevelType w:val="hybridMultilevel"/>
    <w:tmpl w:val="2F8EDA1E"/>
    <w:lvl w:ilvl="0" w:tplc="666EF9B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2209FF"/>
    <w:multiLevelType w:val="hybridMultilevel"/>
    <w:tmpl w:val="1A7C5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FF4F6D"/>
    <w:multiLevelType w:val="hybridMultilevel"/>
    <w:tmpl w:val="A3F67F0A"/>
    <w:lvl w:ilvl="0" w:tplc="33744EE8">
      <w:start w:val="18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yun Liu">
    <w15:presenceInfo w15:providerId="None" w15:userId="Zuyun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10FA"/>
    <w:rsid w:val="00003464"/>
    <w:rsid w:val="000049BD"/>
    <w:rsid w:val="0000748E"/>
    <w:rsid w:val="0001129E"/>
    <w:rsid w:val="00011FE1"/>
    <w:rsid w:val="00012D4B"/>
    <w:rsid w:val="00015E12"/>
    <w:rsid w:val="0001638A"/>
    <w:rsid w:val="00025CD0"/>
    <w:rsid w:val="00026C8F"/>
    <w:rsid w:val="00027623"/>
    <w:rsid w:val="000420B1"/>
    <w:rsid w:val="00050F14"/>
    <w:rsid w:val="00051066"/>
    <w:rsid w:val="00057E7F"/>
    <w:rsid w:val="000631BA"/>
    <w:rsid w:val="000649C9"/>
    <w:rsid w:val="00066B61"/>
    <w:rsid w:val="00067731"/>
    <w:rsid w:val="00071869"/>
    <w:rsid w:val="00072851"/>
    <w:rsid w:val="0007487A"/>
    <w:rsid w:val="000755E5"/>
    <w:rsid w:val="0008044A"/>
    <w:rsid w:val="000814F6"/>
    <w:rsid w:val="00084A25"/>
    <w:rsid w:val="000954CD"/>
    <w:rsid w:val="00096B5B"/>
    <w:rsid w:val="000A2AC0"/>
    <w:rsid w:val="000A32B3"/>
    <w:rsid w:val="000A6388"/>
    <w:rsid w:val="000B18FF"/>
    <w:rsid w:val="000B19B1"/>
    <w:rsid w:val="000B346A"/>
    <w:rsid w:val="000B4514"/>
    <w:rsid w:val="000C51B3"/>
    <w:rsid w:val="000C6624"/>
    <w:rsid w:val="000C6A83"/>
    <w:rsid w:val="000C6EB0"/>
    <w:rsid w:val="000D1932"/>
    <w:rsid w:val="000D242D"/>
    <w:rsid w:val="000D2848"/>
    <w:rsid w:val="000E4A66"/>
    <w:rsid w:val="000E70E0"/>
    <w:rsid w:val="000F09A2"/>
    <w:rsid w:val="000F0DE1"/>
    <w:rsid w:val="000F38D1"/>
    <w:rsid w:val="000F42F1"/>
    <w:rsid w:val="000F43F2"/>
    <w:rsid w:val="000F4458"/>
    <w:rsid w:val="000F4EC5"/>
    <w:rsid w:val="0010280E"/>
    <w:rsid w:val="00103722"/>
    <w:rsid w:val="001077BB"/>
    <w:rsid w:val="00110575"/>
    <w:rsid w:val="00111925"/>
    <w:rsid w:val="0011374B"/>
    <w:rsid w:val="00116941"/>
    <w:rsid w:val="00116A9E"/>
    <w:rsid w:val="001245E9"/>
    <w:rsid w:val="001257D0"/>
    <w:rsid w:val="00126977"/>
    <w:rsid w:val="001276A9"/>
    <w:rsid w:val="00131284"/>
    <w:rsid w:val="00135401"/>
    <w:rsid w:val="00136339"/>
    <w:rsid w:val="001420EF"/>
    <w:rsid w:val="00142F92"/>
    <w:rsid w:val="00147284"/>
    <w:rsid w:val="00150097"/>
    <w:rsid w:val="00152C52"/>
    <w:rsid w:val="001543A7"/>
    <w:rsid w:val="001548DF"/>
    <w:rsid w:val="00156F60"/>
    <w:rsid w:val="0016297B"/>
    <w:rsid w:val="00163575"/>
    <w:rsid w:val="001635ED"/>
    <w:rsid w:val="00176CC8"/>
    <w:rsid w:val="00187806"/>
    <w:rsid w:val="001900EC"/>
    <w:rsid w:val="00191FA1"/>
    <w:rsid w:val="00192A76"/>
    <w:rsid w:val="00197E5A"/>
    <w:rsid w:val="001A573E"/>
    <w:rsid w:val="001B11E2"/>
    <w:rsid w:val="001B7AC0"/>
    <w:rsid w:val="001C0264"/>
    <w:rsid w:val="001C4486"/>
    <w:rsid w:val="001C5F8C"/>
    <w:rsid w:val="001C76EA"/>
    <w:rsid w:val="001D2445"/>
    <w:rsid w:val="001D263A"/>
    <w:rsid w:val="001D511C"/>
    <w:rsid w:val="001D7C17"/>
    <w:rsid w:val="001E0465"/>
    <w:rsid w:val="001E0658"/>
    <w:rsid w:val="001E110C"/>
    <w:rsid w:val="001E2550"/>
    <w:rsid w:val="001F26A1"/>
    <w:rsid w:val="001F372C"/>
    <w:rsid w:val="001F4EE7"/>
    <w:rsid w:val="001F6587"/>
    <w:rsid w:val="00203DFE"/>
    <w:rsid w:val="00204F3E"/>
    <w:rsid w:val="002056D0"/>
    <w:rsid w:val="00205CFE"/>
    <w:rsid w:val="0021534D"/>
    <w:rsid w:val="0021687C"/>
    <w:rsid w:val="00220DF7"/>
    <w:rsid w:val="002220BF"/>
    <w:rsid w:val="0022235B"/>
    <w:rsid w:val="0022439A"/>
    <w:rsid w:val="00225F8A"/>
    <w:rsid w:val="0022661F"/>
    <w:rsid w:val="0023307B"/>
    <w:rsid w:val="00235181"/>
    <w:rsid w:val="0024211F"/>
    <w:rsid w:val="00243AFE"/>
    <w:rsid w:val="00244470"/>
    <w:rsid w:val="00245A51"/>
    <w:rsid w:val="00245E50"/>
    <w:rsid w:val="00246E2F"/>
    <w:rsid w:val="00247B4D"/>
    <w:rsid w:val="00247DA8"/>
    <w:rsid w:val="00250FE0"/>
    <w:rsid w:val="0025160C"/>
    <w:rsid w:val="00252775"/>
    <w:rsid w:val="00254059"/>
    <w:rsid w:val="00255401"/>
    <w:rsid w:val="00256110"/>
    <w:rsid w:val="002561B0"/>
    <w:rsid w:val="0026049A"/>
    <w:rsid w:val="00261E52"/>
    <w:rsid w:val="00262909"/>
    <w:rsid w:val="0026365F"/>
    <w:rsid w:val="0027424C"/>
    <w:rsid w:val="002766FB"/>
    <w:rsid w:val="0028317E"/>
    <w:rsid w:val="00283CED"/>
    <w:rsid w:val="00286280"/>
    <w:rsid w:val="002924AC"/>
    <w:rsid w:val="00293153"/>
    <w:rsid w:val="002953F0"/>
    <w:rsid w:val="00297BB1"/>
    <w:rsid w:val="002A0DEF"/>
    <w:rsid w:val="002A208C"/>
    <w:rsid w:val="002A3958"/>
    <w:rsid w:val="002A5715"/>
    <w:rsid w:val="002B087F"/>
    <w:rsid w:val="002B093A"/>
    <w:rsid w:val="002B38F7"/>
    <w:rsid w:val="002B5351"/>
    <w:rsid w:val="002C1E1A"/>
    <w:rsid w:val="002D0447"/>
    <w:rsid w:val="002D3314"/>
    <w:rsid w:val="002D61F9"/>
    <w:rsid w:val="002E2BE3"/>
    <w:rsid w:val="002E3530"/>
    <w:rsid w:val="002E7496"/>
    <w:rsid w:val="002E7FCE"/>
    <w:rsid w:val="002F12C1"/>
    <w:rsid w:val="002F2982"/>
    <w:rsid w:val="002F3D0F"/>
    <w:rsid w:val="002F7339"/>
    <w:rsid w:val="002F7463"/>
    <w:rsid w:val="00300204"/>
    <w:rsid w:val="0030120F"/>
    <w:rsid w:val="0030254B"/>
    <w:rsid w:val="0030413A"/>
    <w:rsid w:val="00307315"/>
    <w:rsid w:val="00311FAD"/>
    <w:rsid w:val="00314027"/>
    <w:rsid w:val="00315FF0"/>
    <w:rsid w:val="00317A61"/>
    <w:rsid w:val="00320BD4"/>
    <w:rsid w:val="003262D3"/>
    <w:rsid w:val="003301A4"/>
    <w:rsid w:val="00336EFE"/>
    <w:rsid w:val="00340D89"/>
    <w:rsid w:val="0034569B"/>
    <w:rsid w:val="00352773"/>
    <w:rsid w:val="003560FF"/>
    <w:rsid w:val="00360262"/>
    <w:rsid w:val="00362150"/>
    <w:rsid w:val="003663AD"/>
    <w:rsid w:val="00366701"/>
    <w:rsid w:val="00366FD1"/>
    <w:rsid w:val="00372C23"/>
    <w:rsid w:val="00376D20"/>
    <w:rsid w:val="003825E3"/>
    <w:rsid w:val="00390051"/>
    <w:rsid w:val="00390592"/>
    <w:rsid w:val="00391D82"/>
    <w:rsid w:val="00393BC9"/>
    <w:rsid w:val="003972E6"/>
    <w:rsid w:val="003A16BC"/>
    <w:rsid w:val="003B2898"/>
    <w:rsid w:val="003B628D"/>
    <w:rsid w:val="003D0D1A"/>
    <w:rsid w:val="003D3BBE"/>
    <w:rsid w:val="003D5B10"/>
    <w:rsid w:val="003E4045"/>
    <w:rsid w:val="003E4C2E"/>
    <w:rsid w:val="003E5F3F"/>
    <w:rsid w:val="003E6D1E"/>
    <w:rsid w:val="003E6D32"/>
    <w:rsid w:val="00400CA5"/>
    <w:rsid w:val="004053BE"/>
    <w:rsid w:val="0040654A"/>
    <w:rsid w:val="00407791"/>
    <w:rsid w:val="00407F53"/>
    <w:rsid w:val="00410F7C"/>
    <w:rsid w:val="00413CD4"/>
    <w:rsid w:val="004156FF"/>
    <w:rsid w:val="004175C4"/>
    <w:rsid w:val="00423F5B"/>
    <w:rsid w:val="00432F23"/>
    <w:rsid w:val="0044182D"/>
    <w:rsid w:val="00442CE4"/>
    <w:rsid w:val="0044539B"/>
    <w:rsid w:val="0044656D"/>
    <w:rsid w:val="004465DE"/>
    <w:rsid w:val="00446DEE"/>
    <w:rsid w:val="00455967"/>
    <w:rsid w:val="00455C88"/>
    <w:rsid w:val="00456F4C"/>
    <w:rsid w:val="0046018D"/>
    <w:rsid w:val="00464336"/>
    <w:rsid w:val="004663C3"/>
    <w:rsid w:val="00466F90"/>
    <w:rsid w:val="0047524D"/>
    <w:rsid w:val="00480C02"/>
    <w:rsid w:val="004822A0"/>
    <w:rsid w:val="00482769"/>
    <w:rsid w:val="00486A3F"/>
    <w:rsid w:val="0049234F"/>
    <w:rsid w:val="004A057E"/>
    <w:rsid w:val="004A0706"/>
    <w:rsid w:val="004A1592"/>
    <w:rsid w:val="004A1778"/>
    <w:rsid w:val="004A29D1"/>
    <w:rsid w:val="004A33E0"/>
    <w:rsid w:val="004B0255"/>
    <w:rsid w:val="004B1277"/>
    <w:rsid w:val="004B243E"/>
    <w:rsid w:val="004C5615"/>
    <w:rsid w:val="004C5E70"/>
    <w:rsid w:val="004D1BE3"/>
    <w:rsid w:val="004D4AD8"/>
    <w:rsid w:val="004D63E7"/>
    <w:rsid w:val="004D7DF4"/>
    <w:rsid w:val="004E2C34"/>
    <w:rsid w:val="004E478F"/>
    <w:rsid w:val="004F54B9"/>
    <w:rsid w:val="004F7237"/>
    <w:rsid w:val="004F7622"/>
    <w:rsid w:val="00503256"/>
    <w:rsid w:val="005045E4"/>
    <w:rsid w:val="00505A20"/>
    <w:rsid w:val="00507129"/>
    <w:rsid w:val="005078C2"/>
    <w:rsid w:val="005106EE"/>
    <w:rsid w:val="00511C34"/>
    <w:rsid w:val="0051610F"/>
    <w:rsid w:val="005175BC"/>
    <w:rsid w:val="00522505"/>
    <w:rsid w:val="005242A8"/>
    <w:rsid w:val="005312D7"/>
    <w:rsid w:val="00533CC4"/>
    <w:rsid w:val="00537895"/>
    <w:rsid w:val="00537A5F"/>
    <w:rsid w:val="005420D0"/>
    <w:rsid w:val="00543BFE"/>
    <w:rsid w:val="0054415F"/>
    <w:rsid w:val="00544474"/>
    <w:rsid w:val="00550CEB"/>
    <w:rsid w:val="00556E18"/>
    <w:rsid w:val="00560FBE"/>
    <w:rsid w:val="00562B43"/>
    <w:rsid w:val="00570441"/>
    <w:rsid w:val="0057667D"/>
    <w:rsid w:val="00577351"/>
    <w:rsid w:val="0057797D"/>
    <w:rsid w:val="005812B4"/>
    <w:rsid w:val="005901F2"/>
    <w:rsid w:val="005908D6"/>
    <w:rsid w:val="00591D7B"/>
    <w:rsid w:val="005930C5"/>
    <w:rsid w:val="005957F6"/>
    <w:rsid w:val="005972F3"/>
    <w:rsid w:val="005A09A6"/>
    <w:rsid w:val="005A1CFC"/>
    <w:rsid w:val="005A2514"/>
    <w:rsid w:val="005A368B"/>
    <w:rsid w:val="005A3E67"/>
    <w:rsid w:val="005A796B"/>
    <w:rsid w:val="005B1230"/>
    <w:rsid w:val="005B142F"/>
    <w:rsid w:val="005B40A6"/>
    <w:rsid w:val="005B4F50"/>
    <w:rsid w:val="005B5520"/>
    <w:rsid w:val="005B65A3"/>
    <w:rsid w:val="005C0BDD"/>
    <w:rsid w:val="005C1510"/>
    <w:rsid w:val="005C3D8F"/>
    <w:rsid w:val="005C4F88"/>
    <w:rsid w:val="005C799D"/>
    <w:rsid w:val="005C7ADE"/>
    <w:rsid w:val="005D156E"/>
    <w:rsid w:val="005D2D3F"/>
    <w:rsid w:val="005D2F82"/>
    <w:rsid w:val="005D7EEE"/>
    <w:rsid w:val="005E01F4"/>
    <w:rsid w:val="005E35B9"/>
    <w:rsid w:val="005E42B2"/>
    <w:rsid w:val="005E4A69"/>
    <w:rsid w:val="005E570A"/>
    <w:rsid w:val="005F1A3A"/>
    <w:rsid w:val="005F5CB8"/>
    <w:rsid w:val="005F71F9"/>
    <w:rsid w:val="00601DC2"/>
    <w:rsid w:val="00604B22"/>
    <w:rsid w:val="00611F74"/>
    <w:rsid w:val="006148E9"/>
    <w:rsid w:val="0061583A"/>
    <w:rsid w:val="0061659B"/>
    <w:rsid w:val="00621766"/>
    <w:rsid w:val="00624FE7"/>
    <w:rsid w:val="00625E16"/>
    <w:rsid w:val="00632B86"/>
    <w:rsid w:val="006331E7"/>
    <w:rsid w:val="006346FD"/>
    <w:rsid w:val="006354E6"/>
    <w:rsid w:val="00636B15"/>
    <w:rsid w:val="00636EEB"/>
    <w:rsid w:val="00637C78"/>
    <w:rsid w:val="00637EF8"/>
    <w:rsid w:val="00643FB3"/>
    <w:rsid w:val="00644450"/>
    <w:rsid w:val="006462BD"/>
    <w:rsid w:val="006469A4"/>
    <w:rsid w:val="006518E5"/>
    <w:rsid w:val="006522D2"/>
    <w:rsid w:val="006529F9"/>
    <w:rsid w:val="00666BAE"/>
    <w:rsid w:val="006675E7"/>
    <w:rsid w:val="00672CA4"/>
    <w:rsid w:val="00676D66"/>
    <w:rsid w:val="006775E8"/>
    <w:rsid w:val="006809D8"/>
    <w:rsid w:val="00687AC9"/>
    <w:rsid w:val="00690137"/>
    <w:rsid w:val="0069117A"/>
    <w:rsid w:val="0069640A"/>
    <w:rsid w:val="006A1579"/>
    <w:rsid w:val="006A6F40"/>
    <w:rsid w:val="006B1B44"/>
    <w:rsid w:val="006B53AC"/>
    <w:rsid w:val="006B62D2"/>
    <w:rsid w:val="006C1529"/>
    <w:rsid w:val="006C2691"/>
    <w:rsid w:val="006C3309"/>
    <w:rsid w:val="006D04EC"/>
    <w:rsid w:val="006D330A"/>
    <w:rsid w:val="006D5C55"/>
    <w:rsid w:val="006D5D3A"/>
    <w:rsid w:val="006D752C"/>
    <w:rsid w:val="006D7756"/>
    <w:rsid w:val="006D77CF"/>
    <w:rsid w:val="006E1B00"/>
    <w:rsid w:val="006E41DF"/>
    <w:rsid w:val="006E5D5B"/>
    <w:rsid w:val="006E785D"/>
    <w:rsid w:val="006F05FB"/>
    <w:rsid w:val="006F1CD5"/>
    <w:rsid w:val="006F3013"/>
    <w:rsid w:val="006F43BB"/>
    <w:rsid w:val="006F621A"/>
    <w:rsid w:val="00700A1F"/>
    <w:rsid w:val="00702900"/>
    <w:rsid w:val="0070574D"/>
    <w:rsid w:val="00711DAF"/>
    <w:rsid w:val="007173DD"/>
    <w:rsid w:val="00720AFE"/>
    <w:rsid w:val="007216C0"/>
    <w:rsid w:val="00723509"/>
    <w:rsid w:val="00723753"/>
    <w:rsid w:val="00736691"/>
    <w:rsid w:val="0073787A"/>
    <w:rsid w:val="00737E06"/>
    <w:rsid w:val="007436FE"/>
    <w:rsid w:val="00746ACF"/>
    <w:rsid w:val="00746F1F"/>
    <w:rsid w:val="00750A94"/>
    <w:rsid w:val="00755B59"/>
    <w:rsid w:val="00760007"/>
    <w:rsid w:val="0076340C"/>
    <w:rsid w:val="007649F4"/>
    <w:rsid w:val="00771AC3"/>
    <w:rsid w:val="0077238E"/>
    <w:rsid w:val="00774B74"/>
    <w:rsid w:val="00777D42"/>
    <w:rsid w:val="00784CDF"/>
    <w:rsid w:val="00794C61"/>
    <w:rsid w:val="0079739D"/>
    <w:rsid w:val="00797EF5"/>
    <w:rsid w:val="007A14FB"/>
    <w:rsid w:val="007A1F69"/>
    <w:rsid w:val="007A3840"/>
    <w:rsid w:val="007A63AE"/>
    <w:rsid w:val="007A79D9"/>
    <w:rsid w:val="007B23D2"/>
    <w:rsid w:val="007B3558"/>
    <w:rsid w:val="007B35A7"/>
    <w:rsid w:val="007B3A9E"/>
    <w:rsid w:val="007C136A"/>
    <w:rsid w:val="007C1F4C"/>
    <w:rsid w:val="007C3BAD"/>
    <w:rsid w:val="007C3F7E"/>
    <w:rsid w:val="007C5B4F"/>
    <w:rsid w:val="007C6936"/>
    <w:rsid w:val="007D257F"/>
    <w:rsid w:val="007D606D"/>
    <w:rsid w:val="007D6675"/>
    <w:rsid w:val="007D7065"/>
    <w:rsid w:val="007D7D83"/>
    <w:rsid w:val="007E0395"/>
    <w:rsid w:val="007E3C79"/>
    <w:rsid w:val="007E4A9E"/>
    <w:rsid w:val="007E4D5A"/>
    <w:rsid w:val="007E7B50"/>
    <w:rsid w:val="007F0D01"/>
    <w:rsid w:val="007F1D47"/>
    <w:rsid w:val="007F32E6"/>
    <w:rsid w:val="007F3A61"/>
    <w:rsid w:val="007F478F"/>
    <w:rsid w:val="007F54FE"/>
    <w:rsid w:val="007F7795"/>
    <w:rsid w:val="00804051"/>
    <w:rsid w:val="00813077"/>
    <w:rsid w:val="00814126"/>
    <w:rsid w:val="00816369"/>
    <w:rsid w:val="00820201"/>
    <w:rsid w:val="0082165E"/>
    <w:rsid w:val="00822C34"/>
    <w:rsid w:val="00830608"/>
    <w:rsid w:val="00832B12"/>
    <w:rsid w:val="0084122C"/>
    <w:rsid w:val="00844220"/>
    <w:rsid w:val="00845721"/>
    <w:rsid w:val="00853B4E"/>
    <w:rsid w:val="008543CA"/>
    <w:rsid w:val="00855796"/>
    <w:rsid w:val="00860B42"/>
    <w:rsid w:val="0086284B"/>
    <w:rsid w:val="00863052"/>
    <w:rsid w:val="008633B9"/>
    <w:rsid w:val="00872036"/>
    <w:rsid w:val="008752B7"/>
    <w:rsid w:val="00877902"/>
    <w:rsid w:val="00877B21"/>
    <w:rsid w:val="00883B54"/>
    <w:rsid w:val="00887CA9"/>
    <w:rsid w:val="00892490"/>
    <w:rsid w:val="00894778"/>
    <w:rsid w:val="008948A3"/>
    <w:rsid w:val="00894A80"/>
    <w:rsid w:val="008A190D"/>
    <w:rsid w:val="008A2B11"/>
    <w:rsid w:val="008A565E"/>
    <w:rsid w:val="008B0318"/>
    <w:rsid w:val="008B0B54"/>
    <w:rsid w:val="008B0EDD"/>
    <w:rsid w:val="008B502B"/>
    <w:rsid w:val="008B6683"/>
    <w:rsid w:val="008B66FC"/>
    <w:rsid w:val="008C1B68"/>
    <w:rsid w:val="008C25F7"/>
    <w:rsid w:val="008C529A"/>
    <w:rsid w:val="008C53BD"/>
    <w:rsid w:val="008D0612"/>
    <w:rsid w:val="008D07B8"/>
    <w:rsid w:val="008D74C2"/>
    <w:rsid w:val="008E574C"/>
    <w:rsid w:val="008E6307"/>
    <w:rsid w:val="008E6A1B"/>
    <w:rsid w:val="008F2FE3"/>
    <w:rsid w:val="008F41F4"/>
    <w:rsid w:val="008F4577"/>
    <w:rsid w:val="008F4BC8"/>
    <w:rsid w:val="008F4E96"/>
    <w:rsid w:val="008F6144"/>
    <w:rsid w:val="00901BEC"/>
    <w:rsid w:val="00903657"/>
    <w:rsid w:val="00906514"/>
    <w:rsid w:val="00906A08"/>
    <w:rsid w:val="009073A6"/>
    <w:rsid w:val="00907C75"/>
    <w:rsid w:val="009114F4"/>
    <w:rsid w:val="00912C12"/>
    <w:rsid w:val="0091429C"/>
    <w:rsid w:val="00917AFD"/>
    <w:rsid w:val="00920E9B"/>
    <w:rsid w:val="009233F8"/>
    <w:rsid w:val="00924405"/>
    <w:rsid w:val="00926F9B"/>
    <w:rsid w:val="009304A9"/>
    <w:rsid w:val="00930D20"/>
    <w:rsid w:val="00935989"/>
    <w:rsid w:val="00942863"/>
    <w:rsid w:val="009428D7"/>
    <w:rsid w:val="00942D49"/>
    <w:rsid w:val="00944256"/>
    <w:rsid w:val="00946886"/>
    <w:rsid w:val="00946A0D"/>
    <w:rsid w:val="0094725E"/>
    <w:rsid w:val="0094766A"/>
    <w:rsid w:val="00947DE3"/>
    <w:rsid w:val="009512E7"/>
    <w:rsid w:val="00956156"/>
    <w:rsid w:val="00960ECC"/>
    <w:rsid w:val="00966286"/>
    <w:rsid w:val="00970023"/>
    <w:rsid w:val="00975852"/>
    <w:rsid w:val="009774A5"/>
    <w:rsid w:val="0098025D"/>
    <w:rsid w:val="00983759"/>
    <w:rsid w:val="00984187"/>
    <w:rsid w:val="00984A71"/>
    <w:rsid w:val="0098722D"/>
    <w:rsid w:val="00987BFF"/>
    <w:rsid w:val="00990F55"/>
    <w:rsid w:val="00993DAF"/>
    <w:rsid w:val="009941FA"/>
    <w:rsid w:val="00995CCF"/>
    <w:rsid w:val="009A0720"/>
    <w:rsid w:val="009A4E3A"/>
    <w:rsid w:val="009B0B14"/>
    <w:rsid w:val="009B1C23"/>
    <w:rsid w:val="009B2C35"/>
    <w:rsid w:val="009B332B"/>
    <w:rsid w:val="009B473D"/>
    <w:rsid w:val="009B7120"/>
    <w:rsid w:val="009C35AD"/>
    <w:rsid w:val="009C3E83"/>
    <w:rsid w:val="009C637C"/>
    <w:rsid w:val="009C656C"/>
    <w:rsid w:val="009D090B"/>
    <w:rsid w:val="009D0A9D"/>
    <w:rsid w:val="009D25A7"/>
    <w:rsid w:val="009D4283"/>
    <w:rsid w:val="009D5358"/>
    <w:rsid w:val="009D5D19"/>
    <w:rsid w:val="009D69F6"/>
    <w:rsid w:val="009D7593"/>
    <w:rsid w:val="009E0244"/>
    <w:rsid w:val="009E0419"/>
    <w:rsid w:val="009E0753"/>
    <w:rsid w:val="009E18C3"/>
    <w:rsid w:val="009E2E97"/>
    <w:rsid w:val="009F048F"/>
    <w:rsid w:val="009F2254"/>
    <w:rsid w:val="009F32AE"/>
    <w:rsid w:val="009F59E4"/>
    <w:rsid w:val="00A02AD0"/>
    <w:rsid w:val="00A02D57"/>
    <w:rsid w:val="00A0525F"/>
    <w:rsid w:val="00A100CE"/>
    <w:rsid w:val="00A10A8E"/>
    <w:rsid w:val="00A14911"/>
    <w:rsid w:val="00A1723F"/>
    <w:rsid w:val="00A172CD"/>
    <w:rsid w:val="00A21929"/>
    <w:rsid w:val="00A244E2"/>
    <w:rsid w:val="00A268D1"/>
    <w:rsid w:val="00A3231B"/>
    <w:rsid w:val="00A3324A"/>
    <w:rsid w:val="00A341AB"/>
    <w:rsid w:val="00A41337"/>
    <w:rsid w:val="00A41419"/>
    <w:rsid w:val="00A46902"/>
    <w:rsid w:val="00A46F65"/>
    <w:rsid w:val="00A51569"/>
    <w:rsid w:val="00A51FA9"/>
    <w:rsid w:val="00A5454C"/>
    <w:rsid w:val="00A55B62"/>
    <w:rsid w:val="00A56B2E"/>
    <w:rsid w:val="00A610A6"/>
    <w:rsid w:val="00A61A95"/>
    <w:rsid w:val="00A66A60"/>
    <w:rsid w:val="00A66DC7"/>
    <w:rsid w:val="00A670E5"/>
    <w:rsid w:val="00A67896"/>
    <w:rsid w:val="00A739A4"/>
    <w:rsid w:val="00A75F68"/>
    <w:rsid w:val="00A81916"/>
    <w:rsid w:val="00A82176"/>
    <w:rsid w:val="00A854F5"/>
    <w:rsid w:val="00A85569"/>
    <w:rsid w:val="00A87FA3"/>
    <w:rsid w:val="00A90799"/>
    <w:rsid w:val="00A91E6B"/>
    <w:rsid w:val="00A92B7C"/>
    <w:rsid w:val="00A9402C"/>
    <w:rsid w:val="00A95011"/>
    <w:rsid w:val="00A95D51"/>
    <w:rsid w:val="00AA5F8A"/>
    <w:rsid w:val="00AA680A"/>
    <w:rsid w:val="00AA7F53"/>
    <w:rsid w:val="00AB3EA6"/>
    <w:rsid w:val="00AB4562"/>
    <w:rsid w:val="00AB6C2B"/>
    <w:rsid w:val="00AC339F"/>
    <w:rsid w:val="00AC6468"/>
    <w:rsid w:val="00AD19FE"/>
    <w:rsid w:val="00AE39FE"/>
    <w:rsid w:val="00AF0A33"/>
    <w:rsid w:val="00AF2B5C"/>
    <w:rsid w:val="00AF66A9"/>
    <w:rsid w:val="00B04155"/>
    <w:rsid w:val="00B058E7"/>
    <w:rsid w:val="00B07553"/>
    <w:rsid w:val="00B15230"/>
    <w:rsid w:val="00B24827"/>
    <w:rsid w:val="00B31B35"/>
    <w:rsid w:val="00B444AA"/>
    <w:rsid w:val="00B546A9"/>
    <w:rsid w:val="00B571CC"/>
    <w:rsid w:val="00B62149"/>
    <w:rsid w:val="00B62CE9"/>
    <w:rsid w:val="00B63D6A"/>
    <w:rsid w:val="00B726E2"/>
    <w:rsid w:val="00B75285"/>
    <w:rsid w:val="00B7713D"/>
    <w:rsid w:val="00B8152D"/>
    <w:rsid w:val="00B8284B"/>
    <w:rsid w:val="00B84441"/>
    <w:rsid w:val="00B84BA8"/>
    <w:rsid w:val="00B86A4D"/>
    <w:rsid w:val="00B875C7"/>
    <w:rsid w:val="00B944A2"/>
    <w:rsid w:val="00B973E6"/>
    <w:rsid w:val="00B97C5C"/>
    <w:rsid w:val="00BA1A10"/>
    <w:rsid w:val="00BA3C70"/>
    <w:rsid w:val="00BA5910"/>
    <w:rsid w:val="00BA59D0"/>
    <w:rsid w:val="00BA6135"/>
    <w:rsid w:val="00BB0FCE"/>
    <w:rsid w:val="00BB2AEE"/>
    <w:rsid w:val="00BB5ED1"/>
    <w:rsid w:val="00BB6B64"/>
    <w:rsid w:val="00BC1975"/>
    <w:rsid w:val="00BC4662"/>
    <w:rsid w:val="00BC69E8"/>
    <w:rsid w:val="00BD1675"/>
    <w:rsid w:val="00BD21AE"/>
    <w:rsid w:val="00BD2B3D"/>
    <w:rsid w:val="00BD5408"/>
    <w:rsid w:val="00BE03A2"/>
    <w:rsid w:val="00BE1B6D"/>
    <w:rsid w:val="00BE22DB"/>
    <w:rsid w:val="00BE2ACB"/>
    <w:rsid w:val="00BE2DC6"/>
    <w:rsid w:val="00BF3C5C"/>
    <w:rsid w:val="00BF62EC"/>
    <w:rsid w:val="00BF73A8"/>
    <w:rsid w:val="00BF7F71"/>
    <w:rsid w:val="00C10415"/>
    <w:rsid w:val="00C11316"/>
    <w:rsid w:val="00C14CF1"/>
    <w:rsid w:val="00C156DA"/>
    <w:rsid w:val="00C26E24"/>
    <w:rsid w:val="00C31176"/>
    <w:rsid w:val="00C36386"/>
    <w:rsid w:val="00C42446"/>
    <w:rsid w:val="00C43747"/>
    <w:rsid w:val="00C44ACB"/>
    <w:rsid w:val="00C44E51"/>
    <w:rsid w:val="00C50910"/>
    <w:rsid w:val="00C516D6"/>
    <w:rsid w:val="00C5419C"/>
    <w:rsid w:val="00C60788"/>
    <w:rsid w:val="00C6486E"/>
    <w:rsid w:val="00C64D5B"/>
    <w:rsid w:val="00C71D63"/>
    <w:rsid w:val="00C72E53"/>
    <w:rsid w:val="00C738B6"/>
    <w:rsid w:val="00C74B13"/>
    <w:rsid w:val="00C848A0"/>
    <w:rsid w:val="00C862B9"/>
    <w:rsid w:val="00C91787"/>
    <w:rsid w:val="00C93CC4"/>
    <w:rsid w:val="00C94A7C"/>
    <w:rsid w:val="00C9747C"/>
    <w:rsid w:val="00C979CA"/>
    <w:rsid w:val="00CA130F"/>
    <w:rsid w:val="00CA454D"/>
    <w:rsid w:val="00CA494B"/>
    <w:rsid w:val="00CA4CF1"/>
    <w:rsid w:val="00CB2707"/>
    <w:rsid w:val="00CB3788"/>
    <w:rsid w:val="00CB3CC8"/>
    <w:rsid w:val="00CB4E34"/>
    <w:rsid w:val="00CC4290"/>
    <w:rsid w:val="00CC447D"/>
    <w:rsid w:val="00CC4C01"/>
    <w:rsid w:val="00CD4975"/>
    <w:rsid w:val="00CD6AB5"/>
    <w:rsid w:val="00CE1907"/>
    <w:rsid w:val="00CE1975"/>
    <w:rsid w:val="00CE2B01"/>
    <w:rsid w:val="00CE4DFB"/>
    <w:rsid w:val="00CE66D3"/>
    <w:rsid w:val="00CF0C8B"/>
    <w:rsid w:val="00CF1C41"/>
    <w:rsid w:val="00CF405F"/>
    <w:rsid w:val="00CF5EF1"/>
    <w:rsid w:val="00CF6448"/>
    <w:rsid w:val="00D036A7"/>
    <w:rsid w:val="00D03F56"/>
    <w:rsid w:val="00D045D7"/>
    <w:rsid w:val="00D051A4"/>
    <w:rsid w:val="00D10A0D"/>
    <w:rsid w:val="00D10A4D"/>
    <w:rsid w:val="00D13C7E"/>
    <w:rsid w:val="00D162BC"/>
    <w:rsid w:val="00D16741"/>
    <w:rsid w:val="00D17E69"/>
    <w:rsid w:val="00D21482"/>
    <w:rsid w:val="00D21AD8"/>
    <w:rsid w:val="00D21B49"/>
    <w:rsid w:val="00D21F59"/>
    <w:rsid w:val="00D24702"/>
    <w:rsid w:val="00D30700"/>
    <w:rsid w:val="00D318EE"/>
    <w:rsid w:val="00D31E47"/>
    <w:rsid w:val="00D325F5"/>
    <w:rsid w:val="00D32856"/>
    <w:rsid w:val="00D32938"/>
    <w:rsid w:val="00D35BD5"/>
    <w:rsid w:val="00D35FA3"/>
    <w:rsid w:val="00D36D8B"/>
    <w:rsid w:val="00D40143"/>
    <w:rsid w:val="00D42265"/>
    <w:rsid w:val="00D507B7"/>
    <w:rsid w:val="00D51014"/>
    <w:rsid w:val="00D538A3"/>
    <w:rsid w:val="00D62021"/>
    <w:rsid w:val="00D621ED"/>
    <w:rsid w:val="00D641EA"/>
    <w:rsid w:val="00D64473"/>
    <w:rsid w:val="00D652C4"/>
    <w:rsid w:val="00D70E51"/>
    <w:rsid w:val="00D737C5"/>
    <w:rsid w:val="00D74FDB"/>
    <w:rsid w:val="00D7685D"/>
    <w:rsid w:val="00D86800"/>
    <w:rsid w:val="00D906D9"/>
    <w:rsid w:val="00D94BE0"/>
    <w:rsid w:val="00D97320"/>
    <w:rsid w:val="00DA2B77"/>
    <w:rsid w:val="00DA384D"/>
    <w:rsid w:val="00DA3A21"/>
    <w:rsid w:val="00DA448E"/>
    <w:rsid w:val="00DB0FA2"/>
    <w:rsid w:val="00DB47EB"/>
    <w:rsid w:val="00DB6E0F"/>
    <w:rsid w:val="00DC461C"/>
    <w:rsid w:val="00DC5C2D"/>
    <w:rsid w:val="00DE0853"/>
    <w:rsid w:val="00DE17C1"/>
    <w:rsid w:val="00DE44B1"/>
    <w:rsid w:val="00DE607D"/>
    <w:rsid w:val="00DF1BF9"/>
    <w:rsid w:val="00DF4315"/>
    <w:rsid w:val="00DF4C1C"/>
    <w:rsid w:val="00DF52A7"/>
    <w:rsid w:val="00DF6B62"/>
    <w:rsid w:val="00DF7A77"/>
    <w:rsid w:val="00E003D5"/>
    <w:rsid w:val="00E0402F"/>
    <w:rsid w:val="00E104A5"/>
    <w:rsid w:val="00E1132E"/>
    <w:rsid w:val="00E14A78"/>
    <w:rsid w:val="00E16B1A"/>
    <w:rsid w:val="00E20230"/>
    <w:rsid w:val="00E20C73"/>
    <w:rsid w:val="00E30AB0"/>
    <w:rsid w:val="00E31251"/>
    <w:rsid w:val="00E35AB0"/>
    <w:rsid w:val="00E35F54"/>
    <w:rsid w:val="00E40A15"/>
    <w:rsid w:val="00E452BB"/>
    <w:rsid w:val="00E45EC8"/>
    <w:rsid w:val="00E47304"/>
    <w:rsid w:val="00E47C7A"/>
    <w:rsid w:val="00E52029"/>
    <w:rsid w:val="00E52D0B"/>
    <w:rsid w:val="00E530FA"/>
    <w:rsid w:val="00E539C0"/>
    <w:rsid w:val="00E5724E"/>
    <w:rsid w:val="00E60DDF"/>
    <w:rsid w:val="00E62510"/>
    <w:rsid w:val="00E62EA1"/>
    <w:rsid w:val="00E63BD8"/>
    <w:rsid w:val="00E6625C"/>
    <w:rsid w:val="00E66DA6"/>
    <w:rsid w:val="00E74C0C"/>
    <w:rsid w:val="00E76BB5"/>
    <w:rsid w:val="00E77F8F"/>
    <w:rsid w:val="00E800CA"/>
    <w:rsid w:val="00E83BC9"/>
    <w:rsid w:val="00E83F3F"/>
    <w:rsid w:val="00E8680F"/>
    <w:rsid w:val="00E879EA"/>
    <w:rsid w:val="00E87BCE"/>
    <w:rsid w:val="00E90FE5"/>
    <w:rsid w:val="00E93C66"/>
    <w:rsid w:val="00E95FC5"/>
    <w:rsid w:val="00EA03FE"/>
    <w:rsid w:val="00EA10B1"/>
    <w:rsid w:val="00EA55B6"/>
    <w:rsid w:val="00EA6112"/>
    <w:rsid w:val="00EB3B3F"/>
    <w:rsid w:val="00EB5871"/>
    <w:rsid w:val="00EB5E10"/>
    <w:rsid w:val="00EB6C27"/>
    <w:rsid w:val="00EC349D"/>
    <w:rsid w:val="00EC7E28"/>
    <w:rsid w:val="00ED02B4"/>
    <w:rsid w:val="00ED0736"/>
    <w:rsid w:val="00ED15EB"/>
    <w:rsid w:val="00ED2AEC"/>
    <w:rsid w:val="00ED34FE"/>
    <w:rsid w:val="00ED5521"/>
    <w:rsid w:val="00ED7997"/>
    <w:rsid w:val="00EE1319"/>
    <w:rsid w:val="00EE4421"/>
    <w:rsid w:val="00EE448A"/>
    <w:rsid w:val="00EE5EF5"/>
    <w:rsid w:val="00EE705B"/>
    <w:rsid w:val="00EF1F93"/>
    <w:rsid w:val="00EF32F1"/>
    <w:rsid w:val="00EF3F2E"/>
    <w:rsid w:val="00EF63A7"/>
    <w:rsid w:val="00F1000F"/>
    <w:rsid w:val="00F11672"/>
    <w:rsid w:val="00F1191E"/>
    <w:rsid w:val="00F2029D"/>
    <w:rsid w:val="00F207E6"/>
    <w:rsid w:val="00F23EE1"/>
    <w:rsid w:val="00F244E7"/>
    <w:rsid w:val="00F25871"/>
    <w:rsid w:val="00F26335"/>
    <w:rsid w:val="00F26C72"/>
    <w:rsid w:val="00F32438"/>
    <w:rsid w:val="00F33605"/>
    <w:rsid w:val="00F339FF"/>
    <w:rsid w:val="00F3678F"/>
    <w:rsid w:val="00F401A0"/>
    <w:rsid w:val="00F41400"/>
    <w:rsid w:val="00F456ED"/>
    <w:rsid w:val="00F4682D"/>
    <w:rsid w:val="00F468E4"/>
    <w:rsid w:val="00F53958"/>
    <w:rsid w:val="00F53B66"/>
    <w:rsid w:val="00F55315"/>
    <w:rsid w:val="00F57AE2"/>
    <w:rsid w:val="00F61694"/>
    <w:rsid w:val="00F624FF"/>
    <w:rsid w:val="00F63B8D"/>
    <w:rsid w:val="00F65687"/>
    <w:rsid w:val="00F6669D"/>
    <w:rsid w:val="00F671D5"/>
    <w:rsid w:val="00F71AEF"/>
    <w:rsid w:val="00F72EF2"/>
    <w:rsid w:val="00F810FA"/>
    <w:rsid w:val="00F82160"/>
    <w:rsid w:val="00F8297C"/>
    <w:rsid w:val="00F84939"/>
    <w:rsid w:val="00F84F58"/>
    <w:rsid w:val="00F85A2E"/>
    <w:rsid w:val="00F87417"/>
    <w:rsid w:val="00F91C17"/>
    <w:rsid w:val="00F92500"/>
    <w:rsid w:val="00FA1623"/>
    <w:rsid w:val="00FA2072"/>
    <w:rsid w:val="00FA224B"/>
    <w:rsid w:val="00FA32AD"/>
    <w:rsid w:val="00FA33E5"/>
    <w:rsid w:val="00FA3EB5"/>
    <w:rsid w:val="00FA78F6"/>
    <w:rsid w:val="00FB01DE"/>
    <w:rsid w:val="00FB1D7C"/>
    <w:rsid w:val="00FB4404"/>
    <w:rsid w:val="00FB57B9"/>
    <w:rsid w:val="00FB581E"/>
    <w:rsid w:val="00FB59F9"/>
    <w:rsid w:val="00FB78AC"/>
    <w:rsid w:val="00FC1256"/>
    <w:rsid w:val="00FC24AA"/>
    <w:rsid w:val="00FC283E"/>
    <w:rsid w:val="00FC4B07"/>
    <w:rsid w:val="00FD5913"/>
    <w:rsid w:val="00FD65A5"/>
    <w:rsid w:val="00FD6D2A"/>
    <w:rsid w:val="00FD7364"/>
    <w:rsid w:val="00FE0E4E"/>
    <w:rsid w:val="00FE2BE9"/>
    <w:rsid w:val="00FE33D7"/>
    <w:rsid w:val="00FE71BB"/>
    <w:rsid w:val="00FF1832"/>
    <w:rsid w:val="00FF1CB9"/>
    <w:rsid w:val="00FF545B"/>
    <w:rsid w:val="00FF5EF9"/>
    <w:rsid w:val="00F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BB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0FA"/>
    <w:rPr>
      <w:rFonts w:ascii="Calibri" w:eastAsia="MS Mincho" w:hAnsi="Calibri" w:cs="Times New Roman"/>
      <w:lang w:eastAsia="fr-CH"/>
    </w:rPr>
  </w:style>
  <w:style w:type="paragraph" w:styleId="Heading1">
    <w:name w:val="heading 1"/>
    <w:basedOn w:val="Normal"/>
    <w:next w:val="Normal"/>
    <w:link w:val="Heading1Char"/>
    <w:qFormat/>
    <w:rsid w:val="00D652C4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3A6"/>
    <w:rPr>
      <w:rFonts w:ascii="Tahoma" w:eastAsia="MS Mincho" w:hAnsi="Tahoma" w:cs="Tahoma"/>
      <w:sz w:val="16"/>
      <w:szCs w:val="16"/>
      <w:lang w:eastAsia="fr-CH"/>
    </w:rPr>
  </w:style>
  <w:style w:type="table" w:styleId="TableGrid">
    <w:name w:val="Table Grid"/>
    <w:basedOn w:val="TableNormal"/>
    <w:uiPriority w:val="59"/>
    <w:rsid w:val="00D53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6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D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DA6"/>
    <w:rPr>
      <w:rFonts w:ascii="Calibri" w:eastAsia="MS Mincho" w:hAnsi="Calibri" w:cs="Times New Roman"/>
      <w:sz w:val="20"/>
      <w:szCs w:val="20"/>
      <w:lang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DA6"/>
    <w:rPr>
      <w:rFonts w:ascii="Calibri" w:eastAsia="MS Mincho" w:hAnsi="Calibri" w:cs="Times New Roman"/>
      <w:b/>
      <w:bCs/>
      <w:sz w:val="20"/>
      <w:szCs w:val="20"/>
      <w:lang w:eastAsia="fr-CH"/>
    </w:rPr>
  </w:style>
  <w:style w:type="character" w:customStyle="1" w:styleId="Heading1Char">
    <w:name w:val="Heading 1 Char"/>
    <w:basedOn w:val="DefaultParagraphFont"/>
    <w:link w:val="Heading1"/>
    <w:rsid w:val="00D652C4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E6A1B"/>
    <w:pPr>
      <w:ind w:left="720"/>
      <w:contextualSpacing/>
    </w:pPr>
  </w:style>
  <w:style w:type="paragraph" w:styleId="Revision">
    <w:name w:val="Revision"/>
    <w:hidden/>
    <w:uiPriority w:val="99"/>
    <w:semiHidden/>
    <w:rsid w:val="005B4F50"/>
    <w:pPr>
      <w:spacing w:after="0" w:line="240" w:lineRule="auto"/>
    </w:pPr>
    <w:rPr>
      <w:rFonts w:ascii="Calibri" w:eastAsia="MS Mincho" w:hAnsi="Calibri" w:cs="Times New Roman"/>
      <w:lang w:eastAsia="fr-CH"/>
    </w:rPr>
  </w:style>
  <w:style w:type="paragraph" w:styleId="PlainText">
    <w:name w:val="Plain Text"/>
    <w:basedOn w:val="Normal"/>
    <w:link w:val="PlainTextChar"/>
    <w:uiPriority w:val="99"/>
    <w:unhideWhenUsed/>
    <w:rsid w:val="004A33E0"/>
    <w:pPr>
      <w:spacing w:after="0" w:line="240" w:lineRule="auto"/>
    </w:pPr>
    <w:rPr>
      <w:rFonts w:eastAsia="DengXian" w:cs="Arial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4A33E0"/>
    <w:rPr>
      <w:rFonts w:ascii="Calibri" w:eastAsia="DengXian" w:hAnsi="Calibri" w:cs="Arial"/>
      <w:szCs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59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0C5"/>
    <w:rPr>
      <w:rFonts w:ascii="Calibri" w:eastAsia="MS Mincho" w:hAnsi="Calibri" w:cs="Times New Roman"/>
      <w:lang w:eastAsia="fr-CH"/>
    </w:rPr>
  </w:style>
  <w:style w:type="paragraph" w:styleId="Footer">
    <w:name w:val="footer"/>
    <w:basedOn w:val="Normal"/>
    <w:link w:val="FooterChar"/>
    <w:uiPriority w:val="99"/>
    <w:unhideWhenUsed/>
    <w:rsid w:val="0059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0C5"/>
    <w:rPr>
      <w:rFonts w:ascii="Calibri" w:eastAsia="MS Mincho" w:hAnsi="Calibri" w:cs="Times New Roman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0FA"/>
    <w:rPr>
      <w:rFonts w:ascii="Calibri" w:eastAsia="MS Mincho" w:hAnsi="Calibri" w:cs="Times New Roman"/>
      <w:lang w:eastAsia="fr-CH"/>
    </w:rPr>
  </w:style>
  <w:style w:type="paragraph" w:styleId="Heading1">
    <w:name w:val="heading 1"/>
    <w:basedOn w:val="Normal"/>
    <w:next w:val="Normal"/>
    <w:link w:val="Heading1Char"/>
    <w:qFormat/>
    <w:rsid w:val="00D652C4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3A6"/>
    <w:rPr>
      <w:rFonts w:ascii="Tahoma" w:eastAsia="MS Mincho" w:hAnsi="Tahoma" w:cs="Tahoma"/>
      <w:sz w:val="16"/>
      <w:szCs w:val="16"/>
      <w:lang w:eastAsia="fr-CH"/>
    </w:rPr>
  </w:style>
  <w:style w:type="table" w:styleId="TableGrid">
    <w:name w:val="Table Grid"/>
    <w:basedOn w:val="TableNormal"/>
    <w:uiPriority w:val="59"/>
    <w:rsid w:val="00D53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6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D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DA6"/>
    <w:rPr>
      <w:rFonts w:ascii="Calibri" w:eastAsia="MS Mincho" w:hAnsi="Calibri" w:cs="Times New Roman"/>
      <w:sz w:val="20"/>
      <w:szCs w:val="20"/>
      <w:lang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DA6"/>
    <w:rPr>
      <w:rFonts w:ascii="Calibri" w:eastAsia="MS Mincho" w:hAnsi="Calibri" w:cs="Times New Roman"/>
      <w:b/>
      <w:bCs/>
      <w:sz w:val="20"/>
      <w:szCs w:val="20"/>
      <w:lang w:eastAsia="fr-CH"/>
    </w:rPr>
  </w:style>
  <w:style w:type="character" w:customStyle="1" w:styleId="Heading1Char">
    <w:name w:val="Heading 1 Char"/>
    <w:basedOn w:val="DefaultParagraphFont"/>
    <w:link w:val="Heading1"/>
    <w:rsid w:val="00D652C4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E6A1B"/>
    <w:pPr>
      <w:ind w:left="720"/>
      <w:contextualSpacing/>
    </w:pPr>
  </w:style>
  <w:style w:type="paragraph" w:styleId="Revision">
    <w:name w:val="Revision"/>
    <w:hidden/>
    <w:uiPriority w:val="99"/>
    <w:semiHidden/>
    <w:rsid w:val="005B4F50"/>
    <w:pPr>
      <w:spacing w:after="0" w:line="240" w:lineRule="auto"/>
    </w:pPr>
    <w:rPr>
      <w:rFonts w:ascii="Calibri" w:eastAsia="MS Mincho" w:hAnsi="Calibri" w:cs="Times New Roman"/>
      <w:lang w:eastAsia="fr-CH"/>
    </w:rPr>
  </w:style>
  <w:style w:type="paragraph" w:styleId="PlainText">
    <w:name w:val="Plain Text"/>
    <w:basedOn w:val="Normal"/>
    <w:link w:val="PlainTextChar"/>
    <w:uiPriority w:val="99"/>
    <w:unhideWhenUsed/>
    <w:rsid w:val="004A33E0"/>
    <w:pPr>
      <w:spacing w:after="0" w:line="240" w:lineRule="auto"/>
    </w:pPr>
    <w:rPr>
      <w:rFonts w:eastAsia="DengXian" w:cs="Arial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4A33E0"/>
    <w:rPr>
      <w:rFonts w:ascii="Calibri" w:eastAsia="DengXian" w:hAnsi="Calibri" w:cs="Arial"/>
      <w:szCs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59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0C5"/>
    <w:rPr>
      <w:rFonts w:ascii="Calibri" w:eastAsia="MS Mincho" w:hAnsi="Calibri" w:cs="Times New Roman"/>
      <w:lang w:eastAsia="fr-CH"/>
    </w:rPr>
  </w:style>
  <w:style w:type="paragraph" w:styleId="Footer">
    <w:name w:val="footer"/>
    <w:basedOn w:val="Normal"/>
    <w:link w:val="FooterChar"/>
    <w:uiPriority w:val="99"/>
    <w:unhideWhenUsed/>
    <w:rsid w:val="0059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0C5"/>
    <w:rPr>
      <w:rFonts w:ascii="Calibri" w:eastAsia="MS Mincho" w:hAnsi="Calibri" w:cs="Times New Roman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564</Characters>
  <Application>Microsoft Office Word</Application>
  <DocSecurity>0</DocSecurity>
  <Lines>6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s</dc:creator>
  <cp:lastModifiedBy>EDABO-ABO</cp:lastModifiedBy>
  <cp:revision>4</cp:revision>
  <cp:lastPrinted>2017-10-05T10:41:00Z</cp:lastPrinted>
  <dcterms:created xsi:type="dcterms:W3CDTF">2018-09-07T09:23:00Z</dcterms:created>
  <dcterms:modified xsi:type="dcterms:W3CDTF">2018-09-14T21:35:00Z</dcterms:modified>
</cp:coreProperties>
</file>